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2</w:t>
        <w:tab/>
      </w:r>
      <w:r>
        <w:rPr>
          <w:rFonts w:cs="Times New Roman" w:ascii="Times New Roman" w:hAnsi="Times New Roman"/>
          <w:sz w:val="22"/>
        </w:rPr>
        <w:t xml:space="preserve">Haplotype analysis of the </w:t>
      </w:r>
      <w:r>
        <w:rPr>
          <w:rFonts w:cs="Times New Roman" w:ascii="Times New Roman" w:hAnsi="Times New Roman"/>
          <w:i/>
          <w:sz w:val="22"/>
        </w:rPr>
        <w:t>p250GAP</w:t>
      </w:r>
      <w:r>
        <w:rPr/>
        <w:t xml:space="preserve"> gene between the patients with schizophrenia and the controls.</w:t>
      </w:r>
    </w:p>
    <w:tbl>
      <w:tblPr>
        <w:tblW w:w="900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90"/>
        <w:gridCol w:w="1119"/>
        <w:gridCol w:w="1230"/>
        <w:gridCol w:w="1023"/>
        <w:gridCol w:w="1025"/>
        <w:gridCol w:w="1150"/>
        <w:gridCol w:w="1132"/>
        <w:gridCol w:w="1032"/>
      </w:tblGrid>
      <w:tr>
        <w:trPr>
          <w:trHeight w:val="302" w:hRule="atLeast"/>
        </w:trPr>
        <w:tc>
          <w:tcPr>
            <w:tcW w:w="12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98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Haplotypic global 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values (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Cs w:val="21"/>
              </w:rPr>
              <w:t>χ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4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Window level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2" w:hRule="atLeast"/>
        </w:trPr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db SNP IDs</w:t>
            </w:r>
          </w:p>
        </w:tc>
        <w:tc>
          <w:tcPr>
            <w:tcW w:w="1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87" w:hRule="atLeast"/>
        </w:trPr>
        <w:tc>
          <w:tcPr>
            <w:tcW w:w="12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</w:rPr>
              <w:t>rs493172</w:t>
            </w:r>
          </w:p>
        </w:tc>
        <w:tc>
          <w:tcPr>
            <w:tcW w:w="11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30 (2.4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</w:rPr>
              <w:t>rs1089394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41 (2.8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29 (2.5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18 (6.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</w:rPr>
              <w:t>rs227602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24 (5.0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21 (6.0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16 (3.7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25 (5.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07 (10.1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</w:rPr>
              <w:t>rs3796668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27 (4.0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08 (9.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08(10.1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46 (1.6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07 (8.5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08 (9.8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09 (9.7)</w:t>
            </w:r>
          </w:p>
        </w:tc>
      </w:tr>
      <w:tr>
        <w:trPr>
          <w:trHeight w:val="287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</w:rPr>
              <w:t>rs581258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13 (5.6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10 (7.9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08 (10.0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27 (2.7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21 (4.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10 (7.9)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</w:rPr>
              <w:t>rs374082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27 (4.0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13 (7.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12 (4.2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15 (6.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</w:rPr>
              <w:t>rs54623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Cs w:val="21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  <w:u w:val="single"/>
              </w:rPr>
              <w:t>0.049 (7.9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Cs w:val="21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10 (4.7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2" w:hRule="atLeast"/>
        </w:trPr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</w:rPr>
              <w:t>rs2298599</w:t>
            </w:r>
          </w:p>
        </w:tc>
        <w:tc>
          <w:tcPr>
            <w:tcW w:w="1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Haplotypes with frequencies &lt; 3% in each group were excluded. Significant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value is shown in boldface and is underlined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05:15:00Z</dcterms:created>
  <dc:creator>ohi</dc:creator>
  <dc:description/>
  <cp:keywords/>
  <dc:language>en-US</dc:language>
  <cp:lastModifiedBy>ohi</cp:lastModifiedBy>
  <dcterms:modified xsi:type="dcterms:W3CDTF">2012-02-05T14:06:00Z</dcterms:modified>
  <cp:revision>3</cp:revision>
  <dc:subject/>
  <dc:title/>
</cp:coreProperties>
</file>